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8B46B7" w:rsidP="008B46B7" w:rsidRDefault="008B46B7" w14:paraId="01B1516C" w14:textId="64F023E9">
      <w:pPr>
        <w:textAlignment w:val="baseline"/>
        <w:rPr>
          <w:rFonts w:ascii="Arial" w:hAnsi="Arial" w:eastAsia="Times New Roman" w:cs="Arial"/>
          <w:sz w:val="28"/>
          <w:szCs w:val="28"/>
          <w:lang w:bidi="ar-SA"/>
        </w:rPr>
      </w:pPr>
      <w:r w:rsidRPr="0F32B9EA" w:rsidR="0F32B9EA">
        <w:rPr>
          <w:rFonts w:ascii="Arial" w:hAnsi="Arial" w:eastAsia="Times New Roman" w:cs="Arial"/>
          <w:b w:val="1"/>
          <w:bCs w:val="1"/>
          <w:sz w:val="28"/>
          <w:szCs w:val="28"/>
          <w:lang w:bidi="ar-SA"/>
        </w:rPr>
        <w:t>S3 Table: Adapted Joanna Briggs Institute (JBI) Quality Assessment Tool</w:t>
      </w:r>
      <w:r w:rsidRPr="0F32B9EA" w:rsidR="0F32B9EA">
        <w:rPr>
          <w:rFonts w:ascii="Arial" w:hAnsi="Arial" w:eastAsia="Times New Roman" w:cs="Arial"/>
          <w:sz w:val="28"/>
          <w:szCs w:val="28"/>
          <w:lang w:bidi="ar-SA"/>
        </w:rPr>
        <w:t> </w:t>
      </w:r>
    </w:p>
    <w:p w:rsidRPr="008B46B7" w:rsidR="008B46B7" w:rsidP="008B46B7" w:rsidRDefault="008B46B7" w14:paraId="414E44FD" w14:textId="77777777">
      <w:pPr>
        <w:textAlignment w:val="baseline"/>
        <w:rPr>
          <w:rFonts w:ascii="Segoe UI" w:hAnsi="Segoe UI" w:eastAsia="Times New Roman" w:cs="Segoe UI"/>
          <w:sz w:val="18"/>
          <w:szCs w:val="18"/>
          <w:lang w:bidi="ar-SA"/>
        </w:rPr>
      </w:pPr>
    </w:p>
    <w:tbl>
      <w:tblPr>
        <w:tblW w:w="0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25"/>
        <w:gridCol w:w="4845"/>
        <w:gridCol w:w="2760"/>
      </w:tblGrid>
      <w:tr w:rsidRPr="008B46B7" w:rsidR="008B46B7" w:rsidTr="008B46B7" w14:paraId="11D00C08" w14:textId="77777777">
        <w:trPr>
          <w:trHeight w:val="300"/>
        </w:trPr>
        <w:tc>
          <w:tcPr>
            <w:tcW w:w="172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8B46B7" w:rsidR="008B46B7" w:rsidP="008B46B7" w:rsidRDefault="008B46B7" w14:paraId="0A8D5D93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8B46B7">
              <w:rPr>
                <w:rFonts w:ascii="Arial" w:hAnsi="Arial" w:eastAsia="Times New Roman" w:cs="Arial"/>
                <w:b/>
                <w:bCs/>
                <w:sz w:val="20"/>
                <w:szCs w:val="20"/>
                <w:lang w:bidi="ar-SA"/>
              </w:rPr>
              <w:t>Criteria</w:t>
            </w:r>
            <w:r w:rsidRPr="008B46B7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 </w:t>
            </w:r>
          </w:p>
        </w:tc>
        <w:tc>
          <w:tcPr>
            <w:tcW w:w="484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8B46B7" w:rsidR="008B46B7" w:rsidP="008B46B7" w:rsidRDefault="008B46B7" w14:paraId="6C4B92DD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8B46B7">
              <w:rPr>
                <w:rFonts w:ascii="Arial" w:hAnsi="Arial" w:eastAsia="Times New Roman" w:cs="Arial"/>
                <w:b/>
                <w:bCs/>
                <w:sz w:val="20"/>
                <w:szCs w:val="20"/>
                <w:lang w:bidi="ar-SA"/>
              </w:rPr>
              <w:t>Description</w:t>
            </w:r>
            <w:r w:rsidRPr="008B46B7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 </w:t>
            </w:r>
          </w:p>
        </w:tc>
        <w:tc>
          <w:tcPr>
            <w:tcW w:w="276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8B46B7" w:rsidR="008B46B7" w:rsidP="008B46B7" w:rsidRDefault="008B46B7" w14:paraId="2A4E1D8A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8B46B7">
              <w:rPr>
                <w:rFonts w:ascii="Arial" w:hAnsi="Arial" w:eastAsia="Times New Roman" w:cs="Arial"/>
                <w:b/>
                <w:bCs/>
                <w:sz w:val="20"/>
                <w:szCs w:val="20"/>
                <w:lang w:bidi="ar-SA"/>
              </w:rPr>
              <w:t>Score</w:t>
            </w:r>
            <w:r w:rsidRPr="008B46B7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 </w:t>
            </w:r>
          </w:p>
        </w:tc>
      </w:tr>
      <w:tr w:rsidRPr="008B46B7" w:rsidR="008B46B7" w:rsidTr="008B46B7" w14:paraId="2031B281" w14:textId="77777777">
        <w:trPr>
          <w:trHeight w:val="300"/>
        </w:trPr>
        <w:tc>
          <w:tcPr>
            <w:tcW w:w="1725" w:type="dxa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8B46B7" w:rsidR="008B46B7" w:rsidP="008B46B7" w:rsidRDefault="008B46B7" w14:paraId="756A3AA9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8B46B7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Inclusion criteria defined </w:t>
            </w:r>
          </w:p>
        </w:tc>
        <w:tc>
          <w:tcPr>
            <w:tcW w:w="4845" w:type="dxa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8B46B7" w:rsidR="008B46B7" w:rsidP="008B46B7" w:rsidRDefault="008B46B7" w14:paraId="07596899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8B46B7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he authors should provide clear inclusion and exclusion criteria that they developed prior to recruitment of the study participants. The inclusion/exclusion criteria should be specified (e.g., risk, stage of disease progression) with sufficient detail and all the necessary information critical to the study </w:t>
            </w:r>
          </w:p>
        </w:tc>
        <w:tc>
          <w:tcPr>
            <w:tcW w:w="276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8B46B7" w:rsidR="008B46B7" w:rsidP="008B46B7" w:rsidRDefault="008B46B7" w14:paraId="0C0E6B29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8B46B7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Completely satisfied </w:t>
            </w:r>
          </w:p>
        </w:tc>
      </w:tr>
      <w:tr w:rsidRPr="008B46B7" w:rsidR="008B46B7" w:rsidTr="008B46B7" w14:paraId="3E3B8D59" w14:textId="77777777">
        <w:trPr>
          <w:trHeight w:val="300"/>
        </w:trPr>
        <w:tc>
          <w:tcPr>
            <w:tcW w:w="0" w:type="auto"/>
            <w:vMerge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  <w:hideMark/>
          </w:tcPr>
          <w:p w:rsidRPr="008B46B7" w:rsidR="008B46B7" w:rsidP="008B46B7" w:rsidRDefault="008B46B7" w14:paraId="2D99B197" w14:textId="77777777">
            <w:pPr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</w:p>
        </w:tc>
        <w:tc>
          <w:tcPr>
            <w:tcW w:w="0" w:type="auto"/>
            <w:vMerge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  <w:hideMark/>
          </w:tcPr>
          <w:p w:rsidRPr="008B46B7" w:rsidR="008B46B7" w:rsidP="008B46B7" w:rsidRDefault="008B46B7" w14:paraId="7C3EC691" w14:textId="77777777">
            <w:pPr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</w:p>
        </w:tc>
        <w:tc>
          <w:tcPr>
            <w:tcW w:w="276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8B46B7" w:rsidR="008B46B7" w:rsidP="008B46B7" w:rsidRDefault="008B46B7" w14:paraId="0F54AB47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8B46B7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Partially satisfied </w:t>
            </w:r>
          </w:p>
        </w:tc>
      </w:tr>
      <w:tr w:rsidRPr="008B46B7" w:rsidR="008B46B7" w:rsidTr="008B46B7" w14:paraId="3818BDAE" w14:textId="77777777">
        <w:trPr>
          <w:trHeight w:val="300"/>
        </w:trPr>
        <w:tc>
          <w:tcPr>
            <w:tcW w:w="0" w:type="auto"/>
            <w:vMerge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  <w:hideMark/>
          </w:tcPr>
          <w:p w:rsidRPr="008B46B7" w:rsidR="008B46B7" w:rsidP="008B46B7" w:rsidRDefault="008B46B7" w14:paraId="0DAA5EE9" w14:textId="77777777">
            <w:pPr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</w:p>
        </w:tc>
        <w:tc>
          <w:tcPr>
            <w:tcW w:w="0" w:type="auto"/>
            <w:vMerge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  <w:hideMark/>
          </w:tcPr>
          <w:p w:rsidRPr="008B46B7" w:rsidR="008B46B7" w:rsidP="008B46B7" w:rsidRDefault="008B46B7" w14:paraId="5C07C05F" w14:textId="77777777">
            <w:pPr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</w:p>
        </w:tc>
        <w:tc>
          <w:tcPr>
            <w:tcW w:w="276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8B46B7" w:rsidR="008B46B7" w:rsidP="008B46B7" w:rsidRDefault="008B46B7" w14:paraId="306BF167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8B46B7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Not satisfied </w:t>
            </w:r>
          </w:p>
        </w:tc>
      </w:tr>
      <w:tr w:rsidRPr="008B46B7" w:rsidR="008B46B7" w:rsidTr="008B46B7" w14:paraId="05FBD78E" w14:textId="77777777">
        <w:trPr>
          <w:trHeight w:val="300"/>
        </w:trPr>
        <w:tc>
          <w:tcPr>
            <w:tcW w:w="0" w:type="auto"/>
            <w:vMerge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  <w:hideMark/>
          </w:tcPr>
          <w:p w:rsidRPr="008B46B7" w:rsidR="008B46B7" w:rsidP="008B46B7" w:rsidRDefault="008B46B7" w14:paraId="28319E12" w14:textId="77777777">
            <w:pPr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</w:p>
        </w:tc>
        <w:tc>
          <w:tcPr>
            <w:tcW w:w="0" w:type="auto"/>
            <w:vMerge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  <w:hideMark/>
          </w:tcPr>
          <w:p w:rsidRPr="008B46B7" w:rsidR="008B46B7" w:rsidP="008B46B7" w:rsidRDefault="008B46B7" w14:paraId="1289D48F" w14:textId="77777777">
            <w:pPr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</w:p>
        </w:tc>
        <w:tc>
          <w:tcPr>
            <w:tcW w:w="276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8B46B7" w:rsidR="008B46B7" w:rsidP="008B46B7" w:rsidRDefault="008B46B7" w14:paraId="4CAC3862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8B46B7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NA </w:t>
            </w:r>
          </w:p>
        </w:tc>
      </w:tr>
      <w:tr w:rsidRPr="008B46B7" w:rsidR="008B46B7" w:rsidTr="008B46B7" w14:paraId="6E5CC63E" w14:textId="77777777">
        <w:trPr>
          <w:trHeight w:val="300"/>
        </w:trPr>
        <w:tc>
          <w:tcPr>
            <w:tcW w:w="1725" w:type="dxa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8B46B7" w:rsidR="008B46B7" w:rsidP="008B46B7" w:rsidRDefault="008B46B7" w14:paraId="29890ECC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8B46B7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Study subjects and setting described </w:t>
            </w:r>
          </w:p>
        </w:tc>
        <w:tc>
          <w:tcPr>
            <w:tcW w:w="4845" w:type="dxa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8B46B7" w:rsidR="008B46B7" w:rsidP="008B46B7" w:rsidRDefault="008B46B7" w14:paraId="0A096208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8B46B7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 xml:space="preserve">The study sample should be described in sufficient detail so that other researchers can determine if it is comparable to the population of interest to them. The authors should provide a clear description of the population from which the study participants were selected or recruited, including demographics, location, and </w:t>
            </w:r>
            <w:proofErr w:type="gramStart"/>
            <w:r w:rsidRPr="008B46B7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ime period</w:t>
            </w:r>
            <w:proofErr w:type="gramEnd"/>
            <w:r w:rsidRPr="008B46B7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 </w:t>
            </w:r>
          </w:p>
        </w:tc>
        <w:tc>
          <w:tcPr>
            <w:tcW w:w="276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8B46B7" w:rsidR="008B46B7" w:rsidP="008B46B7" w:rsidRDefault="008B46B7" w14:paraId="2502900B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8B46B7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Completely satisfied </w:t>
            </w:r>
          </w:p>
        </w:tc>
      </w:tr>
      <w:tr w:rsidRPr="008B46B7" w:rsidR="008B46B7" w:rsidTr="008B46B7" w14:paraId="139D1AD5" w14:textId="77777777">
        <w:trPr>
          <w:trHeight w:val="300"/>
        </w:trPr>
        <w:tc>
          <w:tcPr>
            <w:tcW w:w="0" w:type="auto"/>
            <w:vMerge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  <w:hideMark/>
          </w:tcPr>
          <w:p w:rsidRPr="008B46B7" w:rsidR="008B46B7" w:rsidP="008B46B7" w:rsidRDefault="008B46B7" w14:paraId="782E26F7" w14:textId="77777777">
            <w:pPr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</w:p>
        </w:tc>
        <w:tc>
          <w:tcPr>
            <w:tcW w:w="0" w:type="auto"/>
            <w:vMerge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  <w:hideMark/>
          </w:tcPr>
          <w:p w:rsidRPr="008B46B7" w:rsidR="008B46B7" w:rsidP="008B46B7" w:rsidRDefault="008B46B7" w14:paraId="1D99C80B" w14:textId="77777777">
            <w:pPr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</w:p>
        </w:tc>
        <w:tc>
          <w:tcPr>
            <w:tcW w:w="276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8B46B7" w:rsidR="008B46B7" w:rsidP="008B46B7" w:rsidRDefault="008B46B7" w14:paraId="2F9C20A5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8B46B7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Partially satisfied </w:t>
            </w:r>
          </w:p>
        </w:tc>
      </w:tr>
      <w:tr w:rsidRPr="008B46B7" w:rsidR="008B46B7" w:rsidTr="008B46B7" w14:paraId="6148E71A" w14:textId="77777777">
        <w:trPr>
          <w:trHeight w:val="300"/>
        </w:trPr>
        <w:tc>
          <w:tcPr>
            <w:tcW w:w="0" w:type="auto"/>
            <w:vMerge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  <w:hideMark/>
          </w:tcPr>
          <w:p w:rsidRPr="008B46B7" w:rsidR="008B46B7" w:rsidP="008B46B7" w:rsidRDefault="008B46B7" w14:paraId="0D1B1C66" w14:textId="77777777">
            <w:pPr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</w:p>
        </w:tc>
        <w:tc>
          <w:tcPr>
            <w:tcW w:w="0" w:type="auto"/>
            <w:vMerge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  <w:hideMark/>
          </w:tcPr>
          <w:p w:rsidRPr="008B46B7" w:rsidR="008B46B7" w:rsidP="008B46B7" w:rsidRDefault="008B46B7" w14:paraId="641D1F50" w14:textId="77777777">
            <w:pPr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</w:p>
        </w:tc>
        <w:tc>
          <w:tcPr>
            <w:tcW w:w="276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8B46B7" w:rsidR="008B46B7" w:rsidP="008B46B7" w:rsidRDefault="008B46B7" w14:paraId="4C472AFC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8B46B7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Not satisfied </w:t>
            </w:r>
          </w:p>
        </w:tc>
      </w:tr>
      <w:tr w:rsidRPr="008B46B7" w:rsidR="008B46B7" w:rsidTr="008B46B7" w14:paraId="6F4A2A9A" w14:textId="77777777">
        <w:trPr>
          <w:trHeight w:val="300"/>
        </w:trPr>
        <w:tc>
          <w:tcPr>
            <w:tcW w:w="0" w:type="auto"/>
            <w:vMerge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  <w:hideMark/>
          </w:tcPr>
          <w:p w:rsidRPr="008B46B7" w:rsidR="008B46B7" w:rsidP="008B46B7" w:rsidRDefault="008B46B7" w14:paraId="44D6BD51" w14:textId="77777777">
            <w:pPr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</w:p>
        </w:tc>
        <w:tc>
          <w:tcPr>
            <w:tcW w:w="0" w:type="auto"/>
            <w:vMerge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  <w:hideMark/>
          </w:tcPr>
          <w:p w:rsidRPr="008B46B7" w:rsidR="008B46B7" w:rsidP="008B46B7" w:rsidRDefault="008B46B7" w14:paraId="7D29A357" w14:textId="77777777">
            <w:pPr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</w:p>
        </w:tc>
        <w:tc>
          <w:tcPr>
            <w:tcW w:w="276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8B46B7" w:rsidR="008B46B7" w:rsidP="008B46B7" w:rsidRDefault="008B46B7" w14:paraId="416C356B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8B46B7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NA </w:t>
            </w:r>
          </w:p>
        </w:tc>
      </w:tr>
      <w:tr w:rsidRPr="008B46B7" w:rsidR="008B46B7" w:rsidTr="008B46B7" w14:paraId="7053EA03" w14:textId="77777777">
        <w:trPr>
          <w:trHeight w:val="300"/>
        </w:trPr>
        <w:tc>
          <w:tcPr>
            <w:tcW w:w="1725" w:type="dxa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8B46B7" w:rsidR="008B46B7" w:rsidP="008B46B7" w:rsidRDefault="008B46B7" w14:paraId="0B5142E5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8B46B7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Sample size </w:t>
            </w:r>
          </w:p>
        </w:tc>
        <w:tc>
          <w:tcPr>
            <w:tcW w:w="4845" w:type="dxa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8B46B7" w:rsidR="008B46B7" w:rsidP="008B46B7" w:rsidRDefault="008B46B7" w14:paraId="478002DD" w14:textId="77777777">
            <w:pPr>
              <w:spacing w:beforeAutospacing="1" w:afterAutospacing="1"/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8B46B7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Regarding participants &lt;72 months with diarrhea: &gt;50 completely satisfied; 10-50 partially satisfied; and &lt;10 not satisfied </w:t>
            </w:r>
          </w:p>
        </w:tc>
        <w:tc>
          <w:tcPr>
            <w:tcW w:w="276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8B46B7" w:rsidR="008B46B7" w:rsidP="008B46B7" w:rsidRDefault="008B46B7" w14:paraId="14FAB08E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8B46B7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Completely satisfied </w:t>
            </w:r>
          </w:p>
        </w:tc>
      </w:tr>
      <w:tr w:rsidRPr="008B46B7" w:rsidR="008B46B7" w:rsidTr="008B46B7" w14:paraId="259EDF99" w14:textId="77777777">
        <w:trPr>
          <w:trHeight w:val="300"/>
        </w:trPr>
        <w:tc>
          <w:tcPr>
            <w:tcW w:w="0" w:type="auto"/>
            <w:vMerge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  <w:hideMark/>
          </w:tcPr>
          <w:p w:rsidRPr="008B46B7" w:rsidR="008B46B7" w:rsidP="008B46B7" w:rsidRDefault="008B46B7" w14:paraId="5E45584B" w14:textId="77777777">
            <w:pPr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</w:p>
        </w:tc>
        <w:tc>
          <w:tcPr>
            <w:tcW w:w="0" w:type="auto"/>
            <w:vMerge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  <w:hideMark/>
          </w:tcPr>
          <w:p w:rsidRPr="008B46B7" w:rsidR="008B46B7" w:rsidP="008B46B7" w:rsidRDefault="008B46B7" w14:paraId="255921F8" w14:textId="77777777">
            <w:pPr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</w:p>
        </w:tc>
        <w:tc>
          <w:tcPr>
            <w:tcW w:w="276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8B46B7" w:rsidR="008B46B7" w:rsidP="008B46B7" w:rsidRDefault="008B46B7" w14:paraId="6778F012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8B46B7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Partially satisfied </w:t>
            </w:r>
          </w:p>
        </w:tc>
      </w:tr>
      <w:tr w:rsidRPr="008B46B7" w:rsidR="008B46B7" w:rsidTr="008B46B7" w14:paraId="34A28878" w14:textId="77777777">
        <w:trPr>
          <w:trHeight w:val="300"/>
        </w:trPr>
        <w:tc>
          <w:tcPr>
            <w:tcW w:w="0" w:type="auto"/>
            <w:vMerge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  <w:hideMark/>
          </w:tcPr>
          <w:p w:rsidRPr="008B46B7" w:rsidR="008B46B7" w:rsidP="008B46B7" w:rsidRDefault="008B46B7" w14:paraId="5AF4AA20" w14:textId="77777777">
            <w:pPr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</w:p>
        </w:tc>
        <w:tc>
          <w:tcPr>
            <w:tcW w:w="0" w:type="auto"/>
            <w:vMerge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  <w:hideMark/>
          </w:tcPr>
          <w:p w:rsidRPr="008B46B7" w:rsidR="008B46B7" w:rsidP="008B46B7" w:rsidRDefault="008B46B7" w14:paraId="772F7AA5" w14:textId="77777777">
            <w:pPr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</w:p>
        </w:tc>
        <w:tc>
          <w:tcPr>
            <w:tcW w:w="276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8B46B7" w:rsidR="008B46B7" w:rsidP="008B46B7" w:rsidRDefault="008B46B7" w14:paraId="7380F0CB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8B46B7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Not satisfied </w:t>
            </w:r>
          </w:p>
        </w:tc>
      </w:tr>
      <w:tr w:rsidRPr="008B46B7" w:rsidR="008B46B7" w:rsidTr="008B46B7" w14:paraId="0DA5F95A" w14:textId="77777777">
        <w:trPr>
          <w:trHeight w:val="300"/>
        </w:trPr>
        <w:tc>
          <w:tcPr>
            <w:tcW w:w="0" w:type="auto"/>
            <w:vMerge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  <w:hideMark/>
          </w:tcPr>
          <w:p w:rsidRPr="008B46B7" w:rsidR="008B46B7" w:rsidP="008B46B7" w:rsidRDefault="008B46B7" w14:paraId="5A5A2CA6" w14:textId="77777777">
            <w:pPr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</w:p>
        </w:tc>
        <w:tc>
          <w:tcPr>
            <w:tcW w:w="0" w:type="auto"/>
            <w:vMerge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  <w:hideMark/>
          </w:tcPr>
          <w:p w:rsidRPr="008B46B7" w:rsidR="008B46B7" w:rsidP="008B46B7" w:rsidRDefault="008B46B7" w14:paraId="506FB9F7" w14:textId="77777777">
            <w:pPr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</w:p>
        </w:tc>
        <w:tc>
          <w:tcPr>
            <w:tcW w:w="276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8B46B7" w:rsidR="008B46B7" w:rsidP="008B46B7" w:rsidRDefault="008B46B7" w14:paraId="693E1484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8B46B7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NA </w:t>
            </w:r>
          </w:p>
        </w:tc>
      </w:tr>
      <w:tr w:rsidRPr="008B46B7" w:rsidR="008B46B7" w:rsidTr="008B46B7" w14:paraId="6D1529BC" w14:textId="77777777">
        <w:trPr>
          <w:trHeight w:val="300"/>
        </w:trPr>
        <w:tc>
          <w:tcPr>
            <w:tcW w:w="1725" w:type="dxa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8B46B7" w:rsidR="008B46B7" w:rsidP="008B46B7" w:rsidRDefault="008B46B7" w14:paraId="335BACAA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8B46B7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ype of diarrhea defined </w:t>
            </w:r>
          </w:p>
        </w:tc>
        <w:tc>
          <w:tcPr>
            <w:tcW w:w="4845" w:type="dxa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8B46B7" w:rsidR="008B46B7" w:rsidP="008B46B7" w:rsidRDefault="008B46B7" w14:paraId="5EFBCDB9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8B46B7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Complete responses include duration and/or definition of severity indicators (e.g. dehydration, blood in stool) </w:t>
            </w:r>
          </w:p>
        </w:tc>
        <w:tc>
          <w:tcPr>
            <w:tcW w:w="276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8B46B7" w:rsidR="008B46B7" w:rsidP="008B46B7" w:rsidRDefault="008B46B7" w14:paraId="7D10157C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8B46B7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Completely satisfied </w:t>
            </w:r>
          </w:p>
        </w:tc>
      </w:tr>
      <w:tr w:rsidRPr="008B46B7" w:rsidR="008B46B7" w:rsidTr="008B46B7" w14:paraId="3AD3445E" w14:textId="77777777">
        <w:trPr>
          <w:trHeight w:val="300"/>
        </w:trPr>
        <w:tc>
          <w:tcPr>
            <w:tcW w:w="0" w:type="auto"/>
            <w:vMerge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  <w:hideMark/>
          </w:tcPr>
          <w:p w:rsidRPr="008B46B7" w:rsidR="008B46B7" w:rsidP="008B46B7" w:rsidRDefault="008B46B7" w14:paraId="5FEEFC85" w14:textId="77777777">
            <w:pPr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</w:p>
        </w:tc>
        <w:tc>
          <w:tcPr>
            <w:tcW w:w="0" w:type="auto"/>
            <w:vMerge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  <w:hideMark/>
          </w:tcPr>
          <w:p w:rsidRPr="008B46B7" w:rsidR="008B46B7" w:rsidP="008B46B7" w:rsidRDefault="008B46B7" w14:paraId="6E5A5175" w14:textId="77777777">
            <w:pPr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</w:p>
        </w:tc>
        <w:tc>
          <w:tcPr>
            <w:tcW w:w="276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8B46B7" w:rsidR="008B46B7" w:rsidP="008B46B7" w:rsidRDefault="008B46B7" w14:paraId="19F3D8DD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8B46B7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Partially satisfied </w:t>
            </w:r>
          </w:p>
        </w:tc>
      </w:tr>
      <w:tr w:rsidRPr="008B46B7" w:rsidR="008B46B7" w:rsidTr="008B46B7" w14:paraId="2E246955" w14:textId="77777777">
        <w:trPr>
          <w:trHeight w:val="300"/>
        </w:trPr>
        <w:tc>
          <w:tcPr>
            <w:tcW w:w="0" w:type="auto"/>
            <w:vMerge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  <w:hideMark/>
          </w:tcPr>
          <w:p w:rsidRPr="008B46B7" w:rsidR="008B46B7" w:rsidP="008B46B7" w:rsidRDefault="008B46B7" w14:paraId="55F298D2" w14:textId="77777777">
            <w:pPr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</w:p>
        </w:tc>
        <w:tc>
          <w:tcPr>
            <w:tcW w:w="0" w:type="auto"/>
            <w:vMerge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  <w:hideMark/>
          </w:tcPr>
          <w:p w:rsidRPr="008B46B7" w:rsidR="008B46B7" w:rsidP="008B46B7" w:rsidRDefault="008B46B7" w14:paraId="56DDA5DA" w14:textId="77777777">
            <w:pPr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</w:p>
        </w:tc>
        <w:tc>
          <w:tcPr>
            <w:tcW w:w="276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8B46B7" w:rsidR="008B46B7" w:rsidP="008B46B7" w:rsidRDefault="008B46B7" w14:paraId="103075D0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8B46B7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Not satisfied </w:t>
            </w:r>
          </w:p>
        </w:tc>
      </w:tr>
      <w:tr w:rsidRPr="008B46B7" w:rsidR="008B46B7" w:rsidTr="008B46B7" w14:paraId="1AD30E9F" w14:textId="77777777">
        <w:trPr>
          <w:trHeight w:val="300"/>
        </w:trPr>
        <w:tc>
          <w:tcPr>
            <w:tcW w:w="0" w:type="auto"/>
            <w:vMerge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  <w:hideMark/>
          </w:tcPr>
          <w:p w:rsidRPr="008B46B7" w:rsidR="008B46B7" w:rsidP="008B46B7" w:rsidRDefault="008B46B7" w14:paraId="45E9A145" w14:textId="77777777">
            <w:pPr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</w:p>
        </w:tc>
        <w:tc>
          <w:tcPr>
            <w:tcW w:w="0" w:type="auto"/>
            <w:vMerge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  <w:hideMark/>
          </w:tcPr>
          <w:p w:rsidRPr="008B46B7" w:rsidR="008B46B7" w:rsidP="008B46B7" w:rsidRDefault="008B46B7" w14:paraId="2EDCA12B" w14:textId="77777777">
            <w:pPr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</w:p>
        </w:tc>
        <w:tc>
          <w:tcPr>
            <w:tcW w:w="276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8B46B7" w:rsidR="008B46B7" w:rsidP="008B46B7" w:rsidRDefault="008B46B7" w14:paraId="611FC4F0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8B46B7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NA </w:t>
            </w:r>
          </w:p>
        </w:tc>
      </w:tr>
      <w:tr w:rsidRPr="008B46B7" w:rsidR="008B46B7" w:rsidTr="008B46B7" w14:paraId="0F4C3483" w14:textId="77777777">
        <w:trPr>
          <w:trHeight w:val="300"/>
        </w:trPr>
        <w:tc>
          <w:tcPr>
            <w:tcW w:w="1725" w:type="dxa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8B46B7" w:rsidR="008B46B7" w:rsidP="008B46B7" w:rsidRDefault="008B46B7" w14:paraId="2DE49EAA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8B46B7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Shigella confirmation described </w:t>
            </w:r>
          </w:p>
        </w:tc>
        <w:tc>
          <w:tcPr>
            <w:tcW w:w="4845" w:type="dxa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8B46B7" w:rsidR="008B46B7" w:rsidP="008B46B7" w:rsidRDefault="008B46B7" w14:paraId="36A79C60" w14:textId="77777777">
            <w:pPr>
              <w:spacing w:beforeAutospacing="1" w:afterAutospacing="1"/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8B46B7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Lab method and description of media, platform, probe, or gene completely satisfies criteria. Only e.g. "confirmed with PCR" is a partial description </w:t>
            </w:r>
          </w:p>
          <w:p w:rsidRPr="008B46B7" w:rsidR="008B46B7" w:rsidP="008B46B7" w:rsidRDefault="008B46B7" w14:paraId="5726E6B1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8B46B7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 </w:t>
            </w:r>
          </w:p>
        </w:tc>
        <w:tc>
          <w:tcPr>
            <w:tcW w:w="276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8B46B7" w:rsidR="008B46B7" w:rsidP="008B46B7" w:rsidRDefault="008B46B7" w14:paraId="0A6CE9A6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8B46B7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Completely satisfied </w:t>
            </w:r>
          </w:p>
        </w:tc>
      </w:tr>
      <w:tr w:rsidRPr="008B46B7" w:rsidR="008B46B7" w:rsidTr="008B46B7" w14:paraId="0B972DF3" w14:textId="77777777">
        <w:trPr>
          <w:trHeight w:val="300"/>
        </w:trPr>
        <w:tc>
          <w:tcPr>
            <w:tcW w:w="0" w:type="auto"/>
            <w:vMerge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  <w:hideMark/>
          </w:tcPr>
          <w:p w:rsidRPr="008B46B7" w:rsidR="008B46B7" w:rsidP="008B46B7" w:rsidRDefault="008B46B7" w14:paraId="798749B2" w14:textId="77777777">
            <w:pPr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</w:p>
        </w:tc>
        <w:tc>
          <w:tcPr>
            <w:tcW w:w="0" w:type="auto"/>
            <w:vMerge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  <w:hideMark/>
          </w:tcPr>
          <w:p w:rsidRPr="008B46B7" w:rsidR="008B46B7" w:rsidP="008B46B7" w:rsidRDefault="008B46B7" w14:paraId="56233623" w14:textId="77777777">
            <w:pPr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</w:p>
        </w:tc>
        <w:tc>
          <w:tcPr>
            <w:tcW w:w="276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8B46B7" w:rsidR="008B46B7" w:rsidP="008B46B7" w:rsidRDefault="008B46B7" w14:paraId="1FE0BBF3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8B46B7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Partially satisfied </w:t>
            </w:r>
          </w:p>
        </w:tc>
      </w:tr>
      <w:tr w:rsidRPr="008B46B7" w:rsidR="008B46B7" w:rsidTr="008B46B7" w14:paraId="65BC0FBA" w14:textId="77777777">
        <w:trPr>
          <w:trHeight w:val="300"/>
        </w:trPr>
        <w:tc>
          <w:tcPr>
            <w:tcW w:w="0" w:type="auto"/>
            <w:vMerge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  <w:hideMark/>
          </w:tcPr>
          <w:p w:rsidRPr="008B46B7" w:rsidR="008B46B7" w:rsidP="008B46B7" w:rsidRDefault="008B46B7" w14:paraId="41CA807E" w14:textId="77777777">
            <w:pPr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</w:p>
        </w:tc>
        <w:tc>
          <w:tcPr>
            <w:tcW w:w="0" w:type="auto"/>
            <w:vMerge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  <w:hideMark/>
          </w:tcPr>
          <w:p w:rsidRPr="008B46B7" w:rsidR="008B46B7" w:rsidP="008B46B7" w:rsidRDefault="008B46B7" w14:paraId="10B04AFA" w14:textId="77777777">
            <w:pPr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</w:p>
        </w:tc>
        <w:tc>
          <w:tcPr>
            <w:tcW w:w="276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8B46B7" w:rsidR="008B46B7" w:rsidP="008B46B7" w:rsidRDefault="008B46B7" w14:paraId="56390D32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8B46B7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Not satisfied </w:t>
            </w:r>
          </w:p>
        </w:tc>
      </w:tr>
      <w:tr w:rsidRPr="008B46B7" w:rsidR="008B46B7" w:rsidTr="008B46B7" w14:paraId="21A74A52" w14:textId="77777777">
        <w:trPr>
          <w:trHeight w:val="300"/>
        </w:trPr>
        <w:tc>
          <w:tcPr>
            <w:tcW w:w="0" w:type="auto"/>
            <w:vMerge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  <w:hideMark/>
          </w:tcPr>
          <w:p w:rsidRPr="008B46B7" w:rsidR="008B46B7" w:rsidP="008B46B7" w:rsidRDefault="008B46B7" w14:paraId="7AB4473B" w14:textId="77777777">
            <w:pPr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</w:p>
        </w:tc>
        <w:tc>
          <w:tcPr>
            <w:tcW w:w="0" w:type="auto"/>
            <w:vMerge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  <w:hideMark/>
          </w:tcPr>
          <w:p w:rsidRPr="008B46B7" w:rsidR="008B46B7" w:rsidP="008B46B7" w:rsidRDefault="008B46B7" w14:paraId="711D9B84" w14:textId="77777777">
            <w:pPr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</w:p>
        </w:tc>
        <w:tc>
          <w:tcPr>
            <w:tcW w:w="276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8B46B7" w:rsidR="008B46B7" w:rsidP="008B46B7" w:rsidRDefault="008B46B7" w14:paraId="17E4052D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8B46B7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NA </w:t>
            </w:r>
          </w:p>
        </w:tc>
      </w:tr>
      <w:tr w:rsidRPr="008B46B7" w:rsidR="008B46B7" w:rsidTr="008B46B7" w14:paraId="20A3E911" w14:textId="77777777">
        <w:trPr>
          <w:trHeight w:val="300"/>
        </w:trPr>
        <w:tc>
          <w:tcPr>
            <w:tcW w:w="1725" w:type="dxa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8B46B7" w:rsidR="008B46B7" w:rsidP="008B46B7" w:rsidRDefault="008B46B7" w14:paraId="29DADD65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8B46B7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Metrics reported with confidence intervals </w:t>
            </w:r>
          </w:p>
        </w:tc>
        <w:tc>
          <w:tcPr>
            <w:tcW w:w="4845" w:type="dxa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8B46B7" w:rsidR="008B46B7" w:rsidP="008B46B7" w:rsidRDefault="008B46B7" w14:paraId="4C6C289C" w14:textId="77777777">
            <w:pPr>
              <w:spacing w:beforeAutospacing="1" w:afterAutospacing="1"/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8B46B7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Completely satisfied if our metric of interest has CIs. Partially satisfied if any metric in paper has CIs </w:t>
            </w:r>
          </w:p>
          <w:p w:rsidRPr="008B46B7" w:rsidR="008B46B7" w:rsidP="008B46B7" w:rsidRDefault="008B46B7" w14:paraId="6C5EB5FF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8B46B7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 </w:t>
            </w:r>
          </w:p>
        </w:tc>
        <w:tc>
          <w:tcPr>
            <w:tcW w:w="276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8B46B7" w:rsidR="008B46B7" w:rsidP="008B46B7" w:rsidRDefault="008B46B7" w14:paraId="0878E2DD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8B46B7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Completely satisfied </w:t>
            </w:r>
          </w:p>
        </w:tc>
      </w:tr>
      <w:tr w:rsidRPr="008B46B7" w:rsidR="008B46B7" w:rsidTr="008B46B7" w14:paraId="6D44F49C" w14:textId="77777777">
        <w:trPr>
          <w:trHeight w:val="300"/>
        </w:trPr>
        <w:tc>
          <w:tcPr>
            <w:tcW w:w="0" w:type="auto"/>
            <w:vMerge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  <w:hideMark/>
          </w:tcPr>
          <w:p w:rsidRPr="008B46B7" w:rsidR="008B46B7" w:rsidP="008B46B7" w:rsidRDefault="008B46B7" w14:paraId="4B30EE2B" w14:textId="77777777">
            <w:pPr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</w:p>
        </w:tc>
        <w:tc>
          <w:tcPr>
            <w:tcW w:w="0" w:type="auto"/>
            <w:vMerge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  <w:hideMark/>
          </w:tcPr>
          <w:p w:rsidRPr="008B46B7" w:rsidR="008B46B7" w:rsidP="008B46B7" w:rsidRDefault="008B46B7" w14:paraId="2F2DBBEB" w14:textId="77777777">
            <w:pPr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</w:p>
        </w:tc>
        <w:tc>
          <w:tcPr>
            <w:tcW w:w="276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8B46B7" w:rsidR="008B46B7" w:rsidP="008B46B7" w:rsidRDefault="008B46B7" w14:paraId="088EE71D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8B46B7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Partially satisfied </w:t>
            </w:r>
          </w:p>
        </w:tc>
      </w:tr>
      <w:tr w:rsidRPr="008B46B7" w:rsidR="008B46B7" w:rsidTr="008B46B7" w14:paraId="4756151F" w14:textId="77777777">
        <w:trPr>
          <w:trHeight w:val="300"/>
        </w:trPr>
        <w:tc>
          <w:tcPr>
            <w:tcW w:w="0" w:type="auto"/>
            <w:vMerge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  <w:hideMark/>
          </w:tcPr>
          <w:p w:rsidRPr="008B46B7" w:rsidR="008B46B7" w:rsidP="008B46B7" w:rsidRDefault="008B46B7" w14:paraId="096903E7" w14:textId="77777777">
            <w:pPr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</w:p>
        </w:tc>
        <w:tc>
          <w:tcPr>
            <w:tcW w:w="0" w:type="auto"/>
            <w:vMerge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  <w:hideMark/>
          </w:tcPr>
          <w:p w:rsidRPr="008B46B7" w:rsidR="008B46B7" w:rsidP="008B46B7" w:rsidRDefault="008B46B7" w14:paraId="1CC778E1" w14:textId="77777777">
            <w:pPr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</w:p>
        </w:tc>
        <w:tc>
          <w:tcPr>
            <w:tcW w:w="276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8B46B7" w:rsidR="008B46B7" w:rsidP="008B46B7" w:rsidRDefault="008B46B7" w14:paraId="2B751FEA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8B46B7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Not satisfied </w:t>
            </w:r>
          </w:p>
        </w:tc>
      </w:tr>
      <w:tr w:rsidRPr="008B46B7" w:rsidR="008B46B7" w:rsidTr="008B46B7" w14:paraId="7E6C6C16" w14:textId="77777777">
        <w:trPr>
          <w:trHeight w:val="300"/>
        </w:trPr>
        <w:tc>
          <w:tcPr>
            <w:tcW w:w="0" w:type="auto"/>
            <w:vMerge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  <w:hideMark/>
          </w:tcPr>
          <w:p w:rsidRPr="008B46B7" w:rsidR="008B46B7" w:rsidP="008B46B7" w:rsidRDefault="008B46B7" w14:paraId="4C751A2E" w14:textId="77777777">
            <w:pPr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</w:p>
        </w:tc>
        <w:tc>
          <w:tcPr>
            <w:tcW w:w="0" w:type="auto"/>
            <w:vMerge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center"/>
            <w:hideMark/>
          </w:tcPr>
          <w:p w:rsidRPr="008B46B7" w:rsidR="008B46B7" w:rsidP="008B46B7" w:rsidRDefault="008B46B7" w14:paraId="437A4156" w14:textId="77777777">
            <w:pPr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</w:p>
        </w:tc>
        <w:tc>
          <w:tcPr>
            <w:tcW w:w="276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8B46B7" w:rsidR="008B46B7" w:rsidP="008B46B7" w:rsidRDefault="008B46B7" w14:paraId="442945ED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8B46B7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NA </w:t>
            </w:r>
          </w:p>
        </w:tc>
      </w:tr>
    </w:tbl>
    <w:p w:rsidR="00C51325" w:rsidRDefault="00C51325" w14:paraId="712F08A4" w14:textId="77777777"/>
    <w:sectPr w:rsidR="00C51325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trackRevisions w:val="false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6B7"/>
    <w:rsid w:val="002F7F1E"/>
    <w:rsid w:val="0034698F"/>
    <w:rsid w:val="008B46B7"/>
    <w:rsid w:val="00C0061C"/>
    <w:rsid w:val="00C51325"/>
    <w:rsid w:val="00E205CE"/>
    <w:rsid w:val="0F32B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2B0907"/>
  <w15:chartTrackingRefBased/>
  <w15:docId w15:val="{B44B1A8E-AFF1-724F-A895-03B5E7D61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sz w:val="24"/>
        <w:szCs w:val="34"/>
        <w:lang w:val="en-US" w:eastAsia="en-US" w:bidi="bo-C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Pr>
      <w:rFonts w:cs="Arial Unicode M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46B7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5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46B7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4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46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4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46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46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46B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46B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46B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46B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8B46B7"/>
    <w:rPr>
      <w:rFonts w:asciiTheme="majorHAnsi" w:hAnsiTheme="majorHAnsi" w:eastAsiaTheme="majorEastAsia" w:cstheme="majorBidi"/>
      <w:color w:val="0F4761" w:themeColor="accent1" w:themeShade="BF"/>
      <w:sz w:val="40"/>
      <w:szCs w:val="58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8B46B7"/>
    <w:rPr>
      <w:rFonts w:asciiTheme="majorHAnsi" w:hAnsiTheme="majorHAnsi" w:eastAsiaTheme="majorEastAsia" w:cstheme="majorBidi"/>
      <w:color w:val="0F4761" w:themeColor="accent1" w:themeShade="BF"/>
      <w:sz w:val="32"/>
      <w:szCs w:val="46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8B46B7"/>
    <w:rPr>
      <w:rFonts w:eastAsiaTheme="majorEastAsia" w:cstheme="majorBidi"/>
      <w:color w:val="0F4761" w:themeColor="accent1" w:themeShade="BF"/>
      <w:sz w:val="28"/>
      <w:szCs w:val="40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8B46B7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8B46B7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8B46B7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8B46B7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8B46B7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8B46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46B7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81"/>
    </w:rPr>
  </w:style>
  <w:style w:type="character" w:styleId="TitleChar" w:customStyle="1">
    <w:name w:val="Title Char"/>
    <w:basedOn w:val="DefaultParagraphFont"/>
    <w:link w:val="Title"/>
    <w:uiPriority w:val="10"/>
    <w:rsid w:val="008B46B7"/>
    <w:rPr>
      <w:rFonts w:asciiTheme="majorHAnsi" w:hAnsiTheme="majorHAnsi" w:eastAsiaTheme="majorEastAsia" w:cstheme="majorBidi"/>
      <w:spacing w:val="-10"/>
      <w:kern w:val="28"/>
      <w:sz w:val="56"/>
      <w:szCs w:val="81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46B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40"/>
    </w:rPr>
  </w:style>
  <w:style w:type="character" w:styleId="SubtitleChar" w:customStyle="1">
    <w:name w:val="Subtitle Char"/>
    <w:basedOn w:val="DefaultParagraphFont"/>
    <w:link w:val="Subtitle"/>
    <w:uiPriority w:val="11"/>
    <w:rsid w:val="008B46B7"/>
    <w:rPr>
      <w:rFonts w:eastAsiaTheme="majorEastAsia" w:cstheme="majorBidi"/>
      <w:color w:val="595959" w:themeColor="text1" w:themeTint="A6"/>
      <w:spacing w:val="15"/>
      <w:sz w:val="28"/>
      <w:szCs w:val="40"/>
    </w:rPr>
  </w:style>
  <w:style w:type="paragraph" w:styleId="Quote">
    <w:name w:val="Quote"/>
    <w:basedOn w:val="Normal"/>
    <w:next w:val="Normal"/>
    <w:link w:val="QuoteChar"/>
    <w:uiPriority w:val="29"/>
    <w:qFormat/>
    <w:rsid w:val="008B46B7"/>
    <w:pPr>
      <w:spacing w:before="160" w:after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8B46B7"/>
    <w:rPr>
      <w:rFonts w:cs="Arial Unicode MS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46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46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46B7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8B46B7"/>
    <w:rPr>
      <w:rFonts w:cs="Arial Unicode MS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46B7"/>
    <w:rPr>
      <w:b/>
      <w:bCs/>
      <w:smallCaps/>
      <w:color w:val="0F4761" w:themeColor="accent1" w:themeShade="BF"/>
      <w:spacing w:val="5"/>
    </w:rPr>
  </w:style>
  <w:style w:type="paragraph" w:styleId="paragraph" w:customStyle="1">
    <w:name w:val="paragraph"/>
    <w:basedOn w:val="Normal"/>
    <w:rsid w:val="008B46B7"/>
    <w:pPr>
      <w:spacing w:before="100" w:beforeAutospacing="1" w:after="100" w:afterAutospacing="1"/>
    </w:pPr>
    <w:rPr>
      <w:rFonts w:ascii="Times New Roman" w:hAnsi="Times New Roman" w:eastAsia="Times New Roman" w:cs="Times New Roman"/>
      <w:szCs w:val="24"/>
      <w:lang w:bidi="ar-SA"/>
    </w:rPr>
  </w:style>
  <w:style w:type="character" w:styleId="normaltextrun" w:customStyle="1">
    <w:name w:val="normaltextrun"/>
    <w:basedOn w:val="DefaultParagraphFont"/>
    <w:rsid w:val="008B46B7"/>
  </w:style>
  <w:style w:type="character" w:styleId="eop" w:customStyle="1">
    <w:name w:val="eop"/>
    <w:basedOn w:val="DefaultParagraphFont"/>
    <w:rsid w:val="008B46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395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058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581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572595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360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839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3063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802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960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049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8745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983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4967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339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7087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730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9741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398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1169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277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3148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99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6537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813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4449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00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663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373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2193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47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2663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291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7876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037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3072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587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6653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37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9098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505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5831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675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9475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956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4509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23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947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751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419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606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854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533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2290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948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394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03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993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749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566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335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4683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357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1310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0956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748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8482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968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889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041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059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341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4141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609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408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964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7750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8844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487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2138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495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385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800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6489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662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15752F707DA9142838A265F45FC238C" ma:contentTypeVersion="14" ma:contentTypeDescription="Create a new document." ma:contentTypeScope="" ma:versionID="c6bf52094862cf9fdfbd42250e500fe4">
  <xsd:schema xmlns:xsd="http://www.w3.org/2001/XMLSchema" xmlns:xs="http://www.w3.org/2001/XMLSchema" xmlns:p="http://schemas.microsoft.com/office/2006/metadata/properties" xmlns:ns2="e8cac5e5-a4e7-4cac-b199-1960b8b60fd4" xmlns:ns3="398dbfa5-7c1f-4f3b-a12c-7830b1988b5d" targetNamespace="http://schemas.microsoft.com/office/2006/metadata/properties" ma:root="true" ma:fieldsID="9fc4843235778aadc91ea0dc258834a5" ns2:_="" ns3:_="">
    <xsd:import namespace="e8cac5e5-a4e7-4cac-b199-1960b8b60fd4"/>
    <xsd:import namespace="398dbfa5-7c1f-4f3b-a12c-7830b1988b5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cac5e5-a4e7-4cac-b199-1960b8b60fd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dexed="true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e20148b9-20a4-48a0-acba-ba52d68a37a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8dbfa5-7c1f-4f3b-a12c-7830b1988b5d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2da8f8c0-1f0a-4d51-9cbe-aa1ee7e554b8}" ma:internalName="TaxCatchAll" ma:showField="CatchAllData" ma:web="398dbfa5-7c1f-4f3b-a12c-7830b1988b5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8cac5e5-a4e7-4cac-b199-1960b8b60fd4">
      <Terms xmlns="http://schemas.microsoft.com/office/infopath/2007/PartnerControls"/>
    </lcf76f155ced4ddcb4097134ff3c332f>
    <TaxCatchAll xmlns="398dbfa5-7c1f-4f3b-a12c-7830b1988b5d" xsi:nil="true"/>
  </documentManagement>
</p:properties>
</file>

<file path=customXml/itemProps1.xml><?xml version="1.0" encoding="utf-8"?>
<ds:datastoreItem xmlns:ds="http://schemas.openxmlformats.org/officeDocument/2006/customXml" ds:itemID="{22D11DD1-6AF3-4389-91C4-1CEFFC807F95}"/>
</file>

<file path=customXml/itemProps2.xml><?xml version="1.0" encoding="utf-8"?>
<ds:datastoreItem xmlns:ds="http://schemas.openxmlformats.org/officeDocument/2006/customXml" ds:itemID="{E9ABF49C-12F2-4896-BD82-876D440C3029}"/>
</file>

<file path=customXml/itemProps3.xml><?xml version="1.0" encoding="utf-8"?>
<ds:datastoreItem xmlns:ds="http://schemas.openxmlformats.org/officeDocument/2006/customXml" ds:itemID="{76C94367-956C-4521-A025-61A0B9E6D627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aya Lubeck-Schricker</dc:creator>
  <keywords/>
  <dc:description/>
  <lastModifiedBy>Andrea Rivas</lastModifiedBy>
  <revision>2</revision>
  <dcterms:created xsi:type="dcterms:W3CDTF">2025-06-05T17:37:00.0000000Z</dcterms:created>
  <dcterms:modified xsi:type="dcterms:W3CDTF">2025-07-31T21:57:03.3066572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15752F707DA9142838A265F45FC238C</vt:lpwstr>
  </property>
</Properties>
</file>